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AB84D" w14:textId="126A3C0D" w:rsidR="00F83566" w:rsidRPr="00AD688C" w:rsidRDefault="00457FDC" w:rsidP="00F83566">
      <w:pPr>
        <w:ind w:firstLine="0"/>
        <w:rPr>
          <w:rFonts w:eastAsia="宋体" w:cs="Arial"/>
          <w:b/>
          <w:lang w:eastAsia="zh-CN"/>
        </w:rPr>
      </w:pPr>
      <w:bookmarkStart w:id="0" w:name="_GoBack"/>
      <w:bookmarkEnd w:id="0"/>
      <w:r w:rsidRPr="00AD688C">
        <w:rPr>
          <w:rFonts w:cs="Arial"/>
          <w:b/>
        </w:rPr>
        <w:t xml:space="preserve">S2 </w:t>
      </w:r>
      <w:r w:rsidR="00F83566" w:rsidRPr="00AD688C">
        <w:rPr>
          <w:rFonts w:cs="Arial"/>
          <w:b/>
        </w:rPr>
        <w:t>Table: Dice overlap of selected regions for three age groups by different atlas pre-selection methods.</w:t>
      </w:r>
    </w:p>
    <w:tbl>
      <w:tblPr>
        <w:tblW w:w="812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880"/>
        <w:gridCol w:w="850"/>
        <w:gridCol w:w="1276"/>
        <w:gridCol w:w="1276"/>
        <w:gridCol w:w="1275"/>
        <w:gridCol w:w="1418"/>
      </w:tblGrid>
      <w:tr w:rsidR="00F83566" w:rsidRPr="006917D0" w14:paraId="7484F7CF" w14:textId="77777777" w:rsidTr="00C33B55">
        <w:trPr>
          <w:trHeight w:val="2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4FD52A9" w14:textId="77777777" w:rsidR="00F83566" w:rsidRPr="006917D0" w:rsidRDefault="00F83566" w:rsidP="00C33B55">
            <w:pPr>
              <w:spacing w:line="240" w:lineRule="auto"/>
              <w:ind w:firstLine="0"/>
              <w:jc w:val="center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55924CA" w14:textId="77777777" w:rsidR="00F83566" w:rsidRPr="006917D0" w:rsidRDefault="00F83566" w:rsidP="00C33B55">
            <w:pPr>
              <w:spacing w:line="240" w:lineRule="auto"/>
              <w:ind w:firstLine="0"/>
              <w:jc w:val="center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E53BEA" w14:textId="77777777" w:rsidR="00F83566" w:rsidRPr="006917D0" w:rsidRDefault="00F83566" w:rsidP="00C33B55">
            <w:pPr>
              <w:spacing w:line="240" w:lineRule="auto"/>
              <w:ind w:firstLine="0"/>
              <w:jc w:val="center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385460" w14:textId="77777777" w:rsidR="00F83566" w:rsidRPr="006917D0" w:rsidRDefault="00F83566" w:rsidP="00C33B55">
            <w:pPr>
              <w:spacing w:line="240" w:lineRule="auto"/>
              <w:ind w:firstLine="0"/>
              <w:jc w:val="center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4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09D4F2" w14:textId="77777777" w:rsidR="00F83566" w:rsidRPr="006917D0" w:rsidRDefault="00F83566" w:rsidP="00C33B55">
            <w:pPr>
              <w:spacing w:line="240" w:lineRule="auto"/>
              <w:ind w:firstLine="0"/>
              <w:jc w:val="center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V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3B1B4F" w14:textId="77777777" w:rsidR="00F83566" w:rsidRPr="006917D0" w:rsidRDefault="00F83566" w:rsidP="00C33B55">
            <w:pPr>
              <w:spacing w:line="240" w:lineRule="auto"/>
              <w:ind w:firstLine="0"/>
              <w:jc w:val="center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M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9385E8" w14:textId="77777777" w:rsidR="00F83566" w:rsidRPr="006917D0" w:rsidRDefault="00F83566" w:rsidP="00C33B55">
            <w:pPr>
              <w:spacing w:line="240" w:lineRule="auto"/>
              <w:ind w:firstLine="0"/>
              <w:jc w:val="center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Random</w:t>
            </w:r>
          </w:p>
        </w:tc>
      </w:tr>
      <w:tr w:rsidR="00F83566" w:rsidRPr="006917D0" w14:paraId="260D51AE" w14:textId="77777777" w:rsidTr="00C33B55">
        <w:trPr>
          <w:trHeight w:val="270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14:paraId="2C23BAE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Geriatric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71C72AAE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Top 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BD367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DF6ABD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5±0.0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ECA0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3±0.0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68324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9±0.0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5C895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0±0.022</w:t>
            </w:r>
          </w:p>
        </w:tc>
      </w:tr>
      <w:tr w:rsidR="00F83566" w:rsidRPr="006917D0" w14:paraId="4A9D66AB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680344D8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6074FAFE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CDCB07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F27C7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1±0.0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9DF8E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9±0.0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61FF8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2±0.0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94701A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39±0.023</w:t>
            </w:r>
          </w:p>
        </w:tc>
      </w:tr>
      <w:tr w:rsidR="00F83566" w:rsidRPr="006917D0" w14:paraId="46991E96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1378841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116F40C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1468B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01C8DC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8±0.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83895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9±0.1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38E49D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43±0.0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A7273D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28±0.178</w:t>
            </w:r>
          </w:p>
        </w:tc>
      </w:tr>
      <w:tr w:rsidR="00F83566" w:rsidRPr="006917D0" w14:paraId="26514D58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7B3728A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0E1F3F1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Top 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C37C9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8E972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5±0.2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4969CB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3±0.0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6C543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9±0.0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E654D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5±0.022</w:t>
            </w:r>
          </w:p>
        </w:tc>
      </w:tr>
      <w:tr w:rsidR="00F83566" w:rsidRPr="006917D0" w14:paraId="5A950AE7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1810DF68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5A575DFA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BD231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F6F9E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0±0.0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DCD0C8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9±0.0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424A4B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1±0.0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28FD9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5±0.021</w:t>
            </w:r>
          </w:p>
        </w:tc>
      </w:tr>
      <w:tr w:rsidR="00F83566" w:rsidRPr="006917D0" w14:paraId="6522D81C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22D02E97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2798153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71FDCD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2264C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3±0.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8044A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6±0.0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D6ED9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0±0.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65E58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45±0.024</w:t>
            </w:r>
          </w:p>
        </w:tc>
      </w:tr>
      <w:tr w:rsidR="00F83566" w:rsidRPr="006917D0" w14:paraId="0A2359BE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04C99E3D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45C84B7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Top 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052FF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0DCEA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7±0.0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BCBD4B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6±0.0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B6D90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2±0.0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B1129A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7±0.022</w:t>
            </w:r>
          </w:p>
        </w:tc>
      </w:tr>
      <w:tr w:rsidR="00F83566" w:rsidRPr="006917D0" w14:paraId="0FEFA414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09367F8E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0AC8208A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94F938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299DD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2±0.0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98A89A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1±0.0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890CF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3±0.0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C2381E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8±0.020</w:t>
            </w:r>
          </w:p>
        </w:tc>
      </w:tr>
      <w:tr w:rsidR="00F83566" w:rsidRPr="006917D0" w14:paraId="7049AF74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77764A2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1008F2C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55650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1176A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1±0.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0134C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6±0.0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53009A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2±0.0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4AD7E8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0±0.018</w:t>
            </w:r>
          </w:p>
        </w:tc>
      </w:tr>
      <w:tr w:rsidR="00F83566" w:rsidRPr="006917D0" w14:paraId="14F29D70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55DCDC9E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15086D6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Top 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5986EA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99CD4C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8±0.0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65B40D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7±0.0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B92F9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2±0.0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6377AB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2±0.024</w:t>
            </w:r>
          </w:p>
        </w:tc>
      </w:tr>
      <w:tr w:rsidR="00F83566" w:rsidRPr="006917D0" w14:paraId="383E96E5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3A8E7BA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072A5E5C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7294BC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C0DBAB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3±0.0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B8143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3±0.0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EBC3A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4±0.0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BD3F9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3±0.022</w:t>
            </w:r>
          </w:p>
        </w:tc>
      </w:tr>
      <w:tr w:rsidR="00F83566" w:rsidRPr="006917D0" w14:paraId="016B0C4C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542FAAC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43B6869B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56AFA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9CFD6C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2±0.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B2DFB8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5±0.0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3D544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1±0.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64D9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49±0.020</w:t>
            </w:r>
          </w:p>
        </w:tc>
      </w:tr>
      <w:tr w:rsidR="00F83566" w:rsidRPr="006917D0" w14:paraId="2320A620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02C377C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1FD7FC8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Top 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FF41C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8A8CF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9±0.0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4E23CA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8±0.0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BFCA3D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4±0.0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BE2F1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4±0.025</w:t>
            </w:r>
          </w:p>
        </w:tc>
      </w:tr>
      <w:tr w:rsidR="00F83566" w:rsidRPr="006917D0" w14:paraId="446AA262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3691D24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133C873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1B52B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422B1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4±0.0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C436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3±0.0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31F69E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5±0.0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CEFA7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6±0.023</w:t>
            </w:r>
          </w:p>
        </w:tc>
      </w:tr>
      <w:tr w:rsidR="00F83566" w:rsidRPr="006917D0" w14:paraId="61573177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49E4619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597FDAF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FFB65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029FBD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2±0.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B6ECB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5±0.0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A477F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2±0.0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9ACA7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3±0.018</w:t>
            </w:r>
          </w:p>
        </w:tc>
      </w:tr>
      <w:tr w:rsidR="00F83566" w:rsidRPr="006917D0" w14:paraId="2D8FBC97" w14:textId="77777777" w:rsidTr="00C33B55">
        <w:trPr>
          <w:trHeight w:val="270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14:paraId="69119F6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Adult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641E532B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Top 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697D6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FC97A8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2±0.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52ED8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0±0.0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70658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0±0.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F30EE8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5±0.020</w:t>
            </w:r>
          </w:p>
        </w:tc>
      </w:tr>
      <w:tr w:rsidR="00F83566" w:rsidRPr="006917D0" w14:paraId="06FA28E4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7E42AC5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5ED999DB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F05F4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83A57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3±0.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6ED5EA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8±0.0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11412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8±0.0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FC880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49±0.023</w:t>
            </w:r>
          </w:p>
        </w:tc>
      </w:tr>
      <w:tr w:rsidR="00F83566" w:rsidRPr="006917D0" w14:paraId="3B848155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45FF71D8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73BF3C17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712948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496A6D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9±0.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84A51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2±0.0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BD9CB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5±0.0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314DDA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34±0.035</w:t>
            </w:r>
          </w:p>
        </w:tc>
      </w:tr>
      <w:tr w:rsidR="00F83566" w:rsidRPr="006917D0" w14:paraId="3ECE1F30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65626B4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0BB95A2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Top 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C382B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79D748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900±0.0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44BF3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9±0.0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68ADEB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900±0.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E503C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3±0.015</w:t>
            </w:r>
          </w:p>
        </w:tc>
      </w:tr>
      <w:tr w:rsidR="00F83566" w:rsidRPr="006917D0" w14:paraId="689DCC14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048F5C1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0ACBB3AC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B8898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7FE04C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1±0.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CC938E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9±0.0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45A78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7±0.0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38799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9±0.014</w:t>
            </w:r>
          </w:p>
        </w:tc>
      </w:tr>
      <w:tr w:rsidR="00F83566" w:rsidRPr="006917D0" w14:paraId="499D002B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08AB11E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25D9ACD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C7C417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BA6AFD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6±0.0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7547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3±0.0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5F0F1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6±0.2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D2233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9±0.024</w:t>
            </w:r>
          </w:p>
        </w:tc>
      </w:tr>
      <w:tr w:rsidR="00F83566" w:rsidRPr="006917D0" w14:paraId="317D7E55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271C44A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02822B5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Top 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C4467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D0627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903±0.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DEC7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902±0.0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45290E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903±0.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44F52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5±0.013</w:t>
            </w:r>
          </w:p>
        </w:tc>
      </w:tr>
      <w:tr w:rsidR="00F83566" w:rsidRPr="006917D0" w14:paraId="1DFF66B4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3664605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43CFCA4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910C1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89D4EC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4±0.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BA6AA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2±0.0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9976E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1±0.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747D7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1±0.013</w:t>
            </w:r>
          </w:p>
        </w:tc>
      </w:tr>
      <w:tr w:rsidR="00F83566" w:rsidRPr="006917D0" w14:paraId="4009FCD9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6A13BAA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11EC08B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16ED8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A2615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0±0.0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7CA9D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7±0.0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8C33D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0±0.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AC6777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0±0.020</w:t>
            </w:r>
          </w:p>
        </w:tc>
      </w:tr>
      <w:tr w:rsidR="00F83566" w:rsidRPr="006917D0" w14:paraId="5B204497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5A35E8A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612AFDA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Top 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519ED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48BB7C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905±0.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4D622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902±0.0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BB77C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904±0.0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EE6ED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900±0.011</w:t>
            </w:r>
          </w:p>
        </w:tc>
      </w:tr>
      <w:tr w:rsidR="00F83566" w:rsidRPr="006917D0" w14:paraId="7254AC26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7FF43E0D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57FD79D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376C4B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424E8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6±0.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AEC8D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1±0.0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E1CBD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2±0.0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54EEA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7±0.010</w:t>
            </w:r>
          </w:p>
        </w:tc>
      </w:tr>
      <w:tr w:rsidR="00F83566" w:rsidRPr="006917D0" w14:paraId="111F9F42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355D171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4F4B3C0C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4B73C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A53D7C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0±0.0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48D9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6±0.0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29E2DA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2±0.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F0BA1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0±0.017</w:t>
            </w:r>
          </w:p>
        </w:tc>
      </w:tr>
      <w:tr w:rsidR="00F83566" w:rsidRPr="006917D0" w14:paraId="731FABB1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052D627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392777FA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Top 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32784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3C259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905±0.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79D7E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903±0.0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5BD96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905±0.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AF6E1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99±0.012</w:t>
            </w:r>
          </w:p>
        </w:tc>
      </w:tr>
      <w:tr w:rsidR="00F83566" w:rsidRPr="006917D0" w14:paraId="3B08F986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210A93BF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2DD2D65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7573D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E8D2D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6±0.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ED91F8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2±0.0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05A758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3±0.0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F1A30C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8±0.012</w:t>
            </w:r>
          </w:p>
        </w:tc>
      </w:tr>
      <w:tr w:rsidR="00F83566" w:rsidRPr="006917D0" w14:paraId="67CF8667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62594E6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17211B7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273C21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3ABC0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80±0.0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4BD360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7±0.0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F8CF4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4±0.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33F875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70±0.020</w:t>
            </w:r>
          </w:p>
        </w:tc>
      </w:tr>
      <w:tr w:rsidR="00F83566" w:rsidRPr="006917D0" w14:paraId="49C57B4B" w14:textId="77777777" w:rsidTr="00C33B55">
        <w:trPr>
          <w:trHeight w:val="270"/>
        </w:trPr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1F641ED2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80" w:type="dxa"/>
            <w:vMerge/>
            <w:shd w:val="clear" w:color="auto" w:fill="auto"/>
            <w:noWrap/>
            <w:vAlign w:val="center"/>
            <w:hideMark/>
          </w:tcPr>
          <w:p w14:paraId="5EFF2C5D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55CFF6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Level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180AF3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8±0.0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68EC69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61±0.0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4253B4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9±0.0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921F3E" w14:textId="77777777" w:rsidR="00F83566" w:rsidRPr="006917D0" w:rsidRDefault="00F83566" w:rsidP="00C33B55">
            <w:pPr>
              <w:spacing w:line="240" w:lineRule="auto"/>
              <w:ind w:firstLine="0"/>
              <w:rPr>
                <w:rFonts w:eastAsia="宋体" w:cs="Arial"/>
                <w:color w:val="000000"/>
                <w:sz w:val="18"/>
                <w:lang w:eastAsia="zh-CN"/>
              </w:rPr>
            </w:pPr>
            <w:r w:rsidRPr="006917D0">
              <w:rPr>
                <w:rFonts w:eastAsia="宋体" w:cs="Arial"/>
                <w:color w:val="000000"/>
                <w:sz w:val="18"/>
                <w:lang w:eastAsia="zh-CN"/>
              </w:rPr>
              <w:t>0.855±0.028</w:t>
            </w:r>
          </w:p>
        </w:tc>
      </w:tr>
    </w:tbl>
    <w:p w14:paraId="3817CA0F" w14:textId="77777777" w:rsidR="00F83566" w:rsidRDefault="00F83566" w:rsidP="00F83566">
      <w:pPr>
        <w:ind w:firstLine="0"/>
      </w:pPr>
    </w:p>
    <w:p w14:paraId="4A8E3B56" w14:textId="77777777" w:rsidR="002D1D44" w:rsidRPr="00877320" w:rsidRDefault="002D1D44" w:rsidP="00877320">
      <w:pPr>
        <w:ind w:firstLine="0"/>
      </w:pPr>
    </w:p>
    <w:sectPr w:rsidR="002D1D44" w:rsidRPr="00877320" w:rsidSect="000A5E0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8107C" w14:textId="77777777" w:rsidR="00F869BB" w:rsidRDefault="00F869BB" w:rsidP="00877320">
      <w:pPr>
        <w:spacing w:line="240" w:lineRule="auto"/>
      </w:pPr>
      <w:r>
        <w:separator/>
      </w:r>
    </w:p>
  </w:endnote>
  <w:endnote w:type="continuationSeparator" w:id="0">
    <w:p w14:paraId="035CED45" w14:textId="77777777" w:rsidR="00F869BB" w:rsidRDefault="00F869BB" w:rsidP="008773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A56F57" w14:textId="77777777" w:rsidR="00F869BB" w:rsidRDefault="00F869BB" w:rsidP="00877320">
      <w:pPr>
        <w:spacing w:line="240" w:lineRule="auto"/>
      </w:pPr>
      <w:r>
        <w:separator/>
      </w:r>
    </w:p>
  </w:footnote>
  <w:footnote w:type="continuationSeparator" w:id="0">
    <w:p w14:paraId="7C305591" w14:textId="77777777" w:rsidR="00F869BB" w:rsidRDefault="00F869BB" w:rsidP="008773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9A8"/>
    <w:rsid w:val="00052510"/>
    <w:rsid w:val="000A5E00"/>
    <w:rsid w:val="000B3E9D"/>
    <w:rsid w:val="00131901"/>
    <w:rsid w:val="002D1D44"/>
    <w:rsid w:val="00457FDC"/>
    <w:rsid w:val="00502796"/>
    <w:rsid w:val="005B49A8"/>
    <w:rsid w:val="006828D9"/>
    <w:rsid w:val="00686470"/>
    <w:rsid w:val="00817A68"/>
    <w:rsid w:val="00877320"/>
    <w:rsid w:val="008C0BB1"/>
    <w:rsid w:val="00951AAD"/>
    <w:rsid w:val="00995AFE"/>
    <w:rsid w:val="009966C2"/>
    <w:rsid w:val="00AD688C"/>
    <w:rsid w:val="00F83566"/>
    <w:rsid w:val="00F8363F"/>
    <w:rsid w:val="00F8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76C8B"/>
  <w15:chartTrackingRefBased/>
  <w15:docId w15:val="{4E6740AE-EEA7-4240-94BD-77631E8E3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7320"/>
    <w:pPr>
      <w:spacing w:after="0" w:line="480" w:lineRule="auto"/>
      <w:ind w:firstLine="288"/>
    </w:pPr>
    <w:rPr>
      <w:rFonts w:ascii="Arial" w:hAnsi="Arial"/>
      <w:sz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320"/>
    <w:pPr>
      <w:widowControl w:val="0"/>
      <w:tabs>
        <w:tab w:val="center" w:pos="4320"/>
        <w:tab w:val="right" w:pos="8640"/>
      </w:tabs>
      <w:spacing w:line="240" w:lineRule="auto"/>
      <w:ind w:firstLine="0"/>
      <w:jc w:val="both"/>
    </w:pPr>
    <w:rPr>
      <w:rFonts w:asciiTheme="minorHAnsi" w:hAnsiTheme="minorHAnsi"/>
      <w:sz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877320"/>
  </w:style>
  <w:style w:type="paragraph" w:styleId="a5">
    <w:name w:val="footer"/>
    <w:basedOn w:val="a"/>
    <w:link w:val="a6"/>
    <w:uiPriority w:val="99"/>
    <w:unhideWhenUsed/>
    <w:rsid w:val="00877320"/>
    <w:pPr>
      <w:widowControl w:val="0"/>
      <w:tabs>
        <w:tab w:val="center" w:pos="4320"/>
        <w:tab w:val="right" w:pos="8640"/>
      </w:tabs>
      <w:spacing w:line="240" w:lineRule="auto"/>
      <w:ind w:firstLine="0"/>
      <w:jc w:val="both"/>
    </w:pPr>
    <w:rPr>
      <w:rFonts w:asciiTheme="minorHAnsi" w:hAnsiTheme="minorHAnsi"/>
      <w:sz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877320"/>
  </w:style>
  <w:style w:type="table" w:styleId="a7">
    <w:name w:val="Table Grid"/>
    <w:basedOn w:val="a1"/>
    <w:uiPriority w:val="39"/>
    <w:rsid w:val="002D1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13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</TotalTime>
  <Pages>1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ei Ye</dc:creator>
  <cp:keywords/>
  <dc:description/>
  <cp:lastModifiedBy>Ye Chenfei</cp:lastModifiedBy>
  <cp:revision>6</cp:revision>
  <dcterms:created xsi:type="dcterms:W3CDTF">2018-04-10T12:22:00Z</dcterms:created>
  <dcterms:modified xsi:type="dcterms:W3CDTF">2018-07-01T12:13:00Z</dcterms:modified>
</cp:coreProperties>
</file>